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088E" w:rsidRDefault="0026088E" w:rsidP="0026088E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SUPPLEMENTARY MATERIAL</w:t>
      </w:r>
      <w:r>
        <w:rPr>
          <w:rFonts w:ascii="Times New Roman" w:hAnsi="Times New Roman"/>
          <w:sz w:val="24"/>
          <w:szCs w:val="24"/>
        </w:rPr>
        <w:t xml:space="preserve"> 3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Theme="majorHAnsi" w:hAnsiTheme="majorHAnsi"/>
          <w:color w:val="000000"/>
          <w:lang w:eastAsia="en-MY"/>
        </w:rPr>
        <w:t>Summary of respondent socio-demographic characteristics.</w:t>
      </w:r>
      <w:bookmarkStart w:id="0" w:name="_GoBack"/>
      <w:bookmarkEnd w:id="0"/>
      <w:proofErr w:type="gram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95"/>
        <w:gridCol w:w="3066"/>
        <w:gridCol w:w="3081"/>
      </w:tblGrid>
      <w:tr w:rsidR="0026088E" w:rsidTr="0026088E"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MY"/>
              </w:rPr>
              <w:t>Characteristic</w:t>
            </w:r>
          </w:p>
        </w:tc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MY"/>
              </w:rPr>
              <w:t>Category</w:t>
            </w:r>
          </w:p>
        </w:tc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MY"/>
              </w:rPr>
              <w:t>No. (%) of respondents</w:t>
            </w:r>
          </w:p>
        </w:tc>
      </w:tr>
      <w:tr w:rsidR="0026088E" w:rsidTr="0026088E">
        <w:tc>
          <w:tcPr>
            <w:tcW w:w="31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t>Gender</w:t>
            </w:r>
          </w:p>
        </w:tc>
        <w:tc>
          <w:tcPr>
            <w:tcW w:w="3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MY"/>
              </w:rPr>
            </w:pPr>
          </w:p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t>Female</w:t>
            </w:r>
          </w:p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t>Male</w:t>
            </w:r>
          </w:p>
        </w:tc>
        <w:tc>
          <w:tcPr>
            <w:tcW w:w="3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</w:p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t>62 (52)</w:t>
            </w:r>
          </w:p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t>57 (48)</w:t>
            </w:r>
          </w:p>
        </w:tc>
      </w:tr>
      <w:tr w:rsidR="0026088E" w:rsidTr="0026088E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t>Age in years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</w:p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t>&lt;20</w:t>
            </w:r>
          </w:p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t>20-29</w:t>
            </w:r>
          </w:p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t>30-39</w:t>
            </w:r>
          </w:p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t>40-49</w:t>
            </w:r>
          </w:p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t>50-59</w:t>
            </w:r>
          </w:p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t>≥60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MY"/>
              </w:rPr>
            </w:pPr>
          </w:p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t>3 (3)</w:t>
            </w:r>
          </w:p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t>14 (12)</w:t>
            </w:r>
          </w:p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t>31 (26)</w:t>
            </w:r>
          </w:p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t>30 (25)</w:t>
            </w:r>
          </w:p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t>24 (20)</w:t>
            </w:r>
          </w:p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t>16 (14)</w:t>
            </w:r>
          </w:p>
        </w:tc>
      </w:tr>
      <w:tr w:rsidR="0026088E" w:rsidTr="0026088E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t xml:space="preserve">Local to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t>Juara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t>?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MY"/>
              </w:rPr>
            </w:pPr>
          </w:p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t>Yes</w:t>
            </w:r>
          </w:p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t>No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MY"/>
              </w:rPr>
            </w:pPr>
          </w:p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t>83 (70)</w:t>
            </w:r>
          </w:p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t>36 (30)</w:t>
            </w:r>
          </w:p>
        </w:tc>
      </w:tr>
      <w:tr w:rsidR="0026088E" w:rsidTr="0026088E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t>Education level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MY"/>
              </w:rPr>
            </w:pPr>
          </w:p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t>None</w:t>
            </w:r>
          </w:p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t>Primary</w:t>
            </w:r>
          </w:p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t>Secondary</w:t>
            </w:r>
          </w:p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t>Higher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</w:p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t>7 (6)</w:t>
            </w:r>
          </w:p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t>57 (49)</w:t>
            </w:r>
          </w:p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t>41 (34)</w:t>
            </w:r>
          </w:p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t>13 (11)</w:t>
            </w:r>
          </w:p>
        </w:tc>
      </w:tr>
      <w:tr w:rsidR="0026088E" w:rsidTr="0026088E">
        <w:tc>
          <w:tcPr>
            <w:tcW w:w="31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6088E" w:rsidRDefault="0026088E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t>Monthly income in Malaysian ringgit (RM)*</w:t>
            </w:r>
          </w:p>
        </w:tc>
        <w:tc>
          <w:tcPr>
            <w:tcW w:w="3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</w:p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t>None</w:t>
            </w:r>
          </w:p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t>&lt;1000</w:t>
            </w:r>
          </w:p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t>1001-2000</w:t>
            </w:r>
          </w:p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lastRenderedPageBreak/>
              <w:t>2001-4000</w:t>
            </w:r>
          </w:p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t>4001-7000</w:t>
            </w:r>
          </w:p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t>&gt;7000</w:t>
            </w:r>
          </w:p>
        </w:tc>
        <w:tc>
          <w:tcPr>
            <w:tcW w:w="3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</w:p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t>19 (16)</w:t>
            </w:r>
          </w:p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t>47 (41)</w:t>
            </w:r>
          </w:p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t>34 (29)</w:t>
            </w:r>
          </w:p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lastRenderedPageBreak/>
              <w:t>10 (9)</w:t>
            </w:r>
          </w:p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t>4 (3)</w:t>
            </w:r>
          </w:p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t>2 (2)</w:t>
            </w:r>
          </w:p>
        </w:tc>
      </w:tr>
      <w:tr w:rsidR="0026088E" w:rsidTr="0026088E">
        <w:tc>
          <w:tcPr>
            <w:tcW w:w="31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lastRenderedPageBreak/>
              <w:t>Fruit tree ownership</w:t>
            </w:r>
          </w:p>
        </w:tc>
        <w:tc>
          <w:tcPr>
            <w:tcW w:w="3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</w:p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t>Yes</w:t>
            </w:r>
          </w:p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t>No</w:t>
            </w:r>
          </w:p>
        </w:tc>
        <w:tc>
          <w:tcPr>
            <w:tcW w:w="3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</w:p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t>89 (75)</w:t>
            </w:r>
          </w:p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t>29 (25)</w:t>
            </w:r>
          </w:p>
        </w:tc>
      </w:tr>
      <w:tr w:rsidR="0026088E" w:rsidTr="0026088E"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t>Sell fruits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</w:p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t>Yes</w:t>
            </w:r>
          </w:p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t>No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MY"/>
              </w:rPr>
            </w:pPr>
          </w:p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t>26 (32)</w:t>
            </w:r>
          </w:p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t>56 (68)</w:t>
            </w:r>
          </w:p>
        </w:tc>
      </w:tr>
      <w:tr w:rsidR="0026088E" w:rsidTr="0026088E">
        <w:tc>
          <w:tcPr>
            <w:tcW w:w="31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6088E" w:rsidRDefault="0026088E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t>Experience raiding by flying foxes</w:t>
            </w:r>
          </w:p>
        </w:tc>
        <w:tc>
          <w:tcPr>
            <w:tcW w:w="3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</w:p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t>Yes</w:t>
            </w:r>
          </w:p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t>No</w:t>
            </w:r>
          </w:p>
        </w:tc>
        <w:tc>
          <w:tcPr>
            <w:tcW w:w="3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</w:p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t>53 (60)</w:t>
            </w:r>
          </w:p>
          <w:p w:rsidR="0026088E" w:rsidRDefault="0026088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MY"/>
              </w:rPr>
              <w:t>36 (40)</w:t>
            </w:r>
          </w:p>
        </w:tc>
      </w:tr>
    </w:tbl>
    <w:p w:rsidR="001D37A5" w:rsidRDefault="0026088E">
      <w:r>
        <w:rPr>
          <w:rFonts w:ascii="Times New Roman" w:hAnsi="Times New Roman"/>
          <w:color w:val="000000"/>
          <w:sz w:val="24"/>
          <w:szCs w:val="24"/>
          <w:lang w:eastAsia="en-MY"/>
        </w:rPr>
        <w:t>*Respondent income categories were collapsed from six (Q11 in the questionnaire) to two (‘income’, ‘no income’) to facilitate regression analysis.</w:t>
      </w:r>
    </w:p>
    <w:sectPr w:rsidR="001D37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88E"/>
    <w:rsid w:val="001D37A5"/>
    <w:rsid w:val="00260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88E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88E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602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ema</dc:creator>
  <cp:lastModifiedBy>Sheema</cp:lastModifiedBy>
  <cp:revision>1</cp:revision>
  <dcterms:created xsi:type="dcterms:W3CDTF">2017-04-11T05:46:00Z</dcterms:created>
  <dcterms:modified xsi:type="dcterms:W3CDTF">2017-04-11T05:47:00Z</dcterms:modified>
</cp:coreProperties>
</file>